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AA2ARRHELIX/1-286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IMGSSVYITVELAIAVLAILGNVLVCWAVWL-------------------------------NSNLQNV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TNYFVVSLAAADIAVGVLAIPFAITIST---------------------GFCAA---------C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HGCLFIACFVLVLTQSSIFSLLAIAIDRYIAIRI-----PLRYNGLVTG-------TRAKGIIAICWVLSFA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IGLTPMLG-----WNNCGQPKEGKNHSQGCGEGQVACLFEDVVP------------MNYMVYFNFFACVLV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LLMLGVYLRIFLAARRQ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LKQMESQPLPGERAR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STLQKEVHAAKSLAIIVGLFALCWLPLHIINCF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TFFC----------------------------------PDCSHAPLWL-----------MYLAIVLSHTNSV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NPFIY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ADRB2RHELIX/1-298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VWVVGMGIVMSLIVLAIVFGNVLVITAIAK-------------------------------FERLQT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VTNYFITSLACADLVMGLAVVPFGAAHILM-------------------KMWTFGN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FWCEFWTSIDVLCVTASIETLCVIAVDRYFAIT-----SPFKYQSLLT-------KNKARVIILMVWIVSG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TSFLPIQM---------HWYRATHQEAINCYANETCCDFFTN---------------QAYAIASSIVSFYV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VIMVFVYSRVFQEAKRQ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LQKIDKSEGRFHVQNLSQVEQDGRTGH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GLRRSSKFCL--------------------KEHKALKTLGIIMGTFTLCWLPFFIVNIV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HVI-----------------------------------QDNLIR------------KEVYILLNWIGYVNSG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FNPLIYCR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ADRB1RHELIX/1-324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QWTAGMGLLMALIVLLIVAGNVLVIVAIAK-------------------------------TPRLQT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LTNLFIMSLASADLVMGLLVVPFGATIVVW-------------------GRWEYGS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FFCELWTSVDVLCVTASIETLCVIALDRYLAIT-----SPFRYQSLLT-------RARARGLVCTVWAISA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SFLPILM---------HWWRAESDEARRCYNDPKCCDFVTN---------------RAYAIASSVVSFYV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CIMAFVYLRVFREAQKQ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VKKIDSCERRFLGGPARPPSPSPSPVPAPAPPPGPPRPAAAAATAPLANGRAGK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RRPSRLVAL-------------------REQKALKTLGIIMGVFTLCWLPFFLANVV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KAF-----------------------------------HRELVP------------DRLFVFFNWLGYANSA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FNPIIYCR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CXCR4RHELIX/1-271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NANFNKIFLPTIYSIIFLTGIVGNGLVILVM-------------------------------GYQKKLR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SMTDKYRLHLSVADLLFVITLPFWAVDAVA---------------------NWY---------FGN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FLCKAVHVIYTVNLYSSVLILAFISLDRYLAI-----VHATNSQRPRK-------LLAEKVVYVGVWIPAL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TIPDFIF-----------------ANVSEADDRYICDRFYP----------NDLWVVVFQFQHIMVGLIL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GIVILSCYCIIISKLSH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SKGHQKR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KALKTTVILILAFFACWLPYYIGISI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DSFIL----------------------------LEIIKQGCE---------FENTVHKWISITEALAFFHCC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NPILYA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CCR5RHELIX/1-274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KQIAARLLPPLYSLVFIFGFVGNMLVILIL-------------------------------INCKRLK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SMTDIYLLNLAISDLFFLLTVPFWAHYAAA---------------------QWD---------FGN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TMCQLLTGLYFIGFFSGIFFIILLTIDRYLAV-----VHAVFALKART-------VTFGVVTSVITWVVAVF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ASLPGIIF-----------------TRSQKEGLHYTCSSHFPYSQ-------YQFWKNFQTLKIVILGLVL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LVMVICYSGILKTLLR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CRNEKKRH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RAVRLIFTIMIVYFLFWAPYNIVLL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NTFQE-----------------------------FFGLNNCS---------SSNRLDQAMQVTETLGMTHCC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INPIIYA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DRD3RHELIX/1-350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LSYCALILAIVFGNGLVCMAVLKE-------------------------------RALQ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TTTNYLVVSLAVADLLVATLVMPWVVYLEVT------------------GGVWNF---------SR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ICCDVFVTLDVMMCTASILNLCAISIDRYTAVV-----MPVHYQHGTGQS----SCRRVALMITAVWVLAFA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SCPLLF-------------------GFNTTGDPTVCSIS----------------NPDFVIYSSVVSFYL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FGVTVLVYARIYVVLKQ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RR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RKRILTRQNSQCNSVRPGFPQQTLSPDPAHLELKRYYSICQDTALGGPGFQERGGELKREEKTRNSLSPTIA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PKLSLEVRKLSNGRLSTSLKLGPLQPRGV------------PLREKKATQMVAIVLGAFIVCWLPFFLTHV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NTH----------------------------------CQTCHV------------SPELYSATTWLGYVNSA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NPVIY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HRH1RHELIX/1-442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MPLVVVLSTICLVTVGLNLLVLYAVRSE-------------------------------RKLH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TVGNLYIVSLSVADLIVGAVVMPMNILYLLM-------------------SKWS---------LGR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PLCLFWLSMDYVASTASIFSVFILCIDRYRSVQQ-----PLRYLKYR-------TKTRASATILGAWFLSF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WVIPILG--------------WNHFMQQTSVRREDKCETDFYDV------------VTWFKVMTAIINFYL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TLLMLWFYAKIYKAV---------------------------------------RQHCQHRELINRSLPSFS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EIKLRPENPKGDAKKPGKESPWEVLKRKPKDAGGGSVLKSPSQTPKEMKSPVVFSQEDDREVDKLYCFPLDI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HMQAAAEGSSRDYVAVNRSHGQLKTDEQGLNTHGASEISEDQMLGDSQSFSRTDSDTTTETAPGKGKLRSG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SNTGLDYIKFTWKRLRSHSRQYVSGLH--------------MNRERKAAKQLGFIMAAFILCWIPYFIFFMV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IAFCK---------------------------------NCCNEH--------------LHMFTIWLGYINST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NPLIY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ACM3RHELIX/1-478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QVVFIAFLTGILALVTIIGNILVIVSFKV-------------------------------NKQLKTV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NNYFLLSLACADLIIGVISMNLFTTYIIM-------------------NRWAL---------GN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ACDLWLAIDYVASNASVMNLLVISFDRYFSITR-----PLTYRAKRT-------TKRAGVMIGLAWVISFV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WAPAILFWQYF--------------VGKRTVPPGECFIQFLSE-------------PTITFGTAIAAFYM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TIMTILYWRIYKETE-----KRTKELAGLQASGTEAETENFVHPTGSSRSCSSYELQQQSMKRSNRRKYGR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CHFWFTTKSWKPSSEQMDQDHSSSDSWNNNDAAASLENSASSDEEDIGSETRAIYSIVLKLPGHSTILNSTK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PSSDNLQVPEEELGMVDLERKADKLQAQKSVDDGGSFPKSFSKLPIQLESAVDTAKTSDVNSSVGKSTAT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PLSFKEATLAKRFALKTRSQITKRKRMSLVKE-------------KKAAQTLSAILLAFIITWTPYNIMVLV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NTFC----------------------------------DSCI-------------PKTFWNLGYWLCYINST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NPVCY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ACM2RHELIX/1-419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EVVFIVLVAGSLSLVTIIGNILVMVSIKV-------------------------------NRHLQTV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NNYFLFSLACADLIIGVFSMNLYTLYTVI-------------------GYWPL---------G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VCDLWLALDYVVSNASVMNLLIISFDRYFCVTK-----PLTYPVKRT-------TKMAGMMIAAAWVLSFI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WAPAILFWQFI--------------VGVRTVEDGECYIQFFSN-------------AAVTFGTAIAAFYL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IIMTVLYWHISRASK-------------------------------------------------SRIKKDK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KEPVANQDPVSPSLVQGRIVKPNNNNMPSSDDGLEHNKIQNGKAPRDPVTENCVQGEEKESSNDSTSVSAVA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SNMRDDEITQDENTVSTSLGHSKDENSKQTCIRIGTKTPKSDSCTPTNTTVEVVGSSGQ------------N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GDEKQNIVARKIVKMTKQPAKKKPPPSRE----------------KKVTRTILAILLAFIITWAPYNVMVLI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NTFC----------------------------------APCI-------------PNTVWTIGYWLCYINST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INPACY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NTR1RHELIX/1-310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IYSKVLVTAVYLALFVVGTVGNTVTAFTL-------------------------------ARKKSLQSL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QSTVHYHLGSLALSDLLTLLLAMPVELYNF-----------------IWVHHPWAFGD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AGCRGYYFLRDACTYATALNVASLSVERYLAICH-----PFKAKTLMSRSR-------TKKFISAIWLASA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AVPMLFT-----------MGEQNRSADGQHAGGLVCTPTIH-----------TATVKVVIQVNTFMSFIF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MVVISVLNTIIANKLTV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MVRQAAEQGQVCTVGGEHST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FSMAIEPGRV--------------------QALRHGVRVLRAVVIAFVVCWLPYHVRRLM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FCY----------------------------------ISDEQWTPF-----LYDFYHYFYMVTNALFYVSST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INPILYNLVSA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OPRDRHELIX/1-273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LALAIAITALYSAVCAVGLLGNVLVMFGIVR-------------------------------YTKMKTAT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N---------IYIFNLALADALATSTLPFQSAKYLME--------------------TWP---------FGE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LCKAVLSIDYYNMFTSIFTLTMMSVDRYIAV-----CHPVKALDFR-------TPAKAKLINICIWVLASG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GVPIMVM-----------------AVTRPRDGAVVCMLQFPS--------PSWYWDTVTKICVFLFAFVV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ILIITVCYGLMLLRLRSV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RLLSGSKEK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DRSLRRITRMVLVVVGAFVVCWAPIHIFVIV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WTLV----------------------------------DIDRRDPL---------VVAALHLCIALGYANSS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NPVLY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OPRKRHELIX/1-275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PAIPVIITAVYSVVFVVGLVGNSLVMFVIIR-------------------------------YTKMKTAT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N---------IYIFNLALADALVTTTMPFQSTVYLMN--------------------SWP---------FGD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LCKIVISIDYYNMFTSIFTLTMMSVDRYIAV-----CHPVKALDFR-------TPLKAKIINICIWLLSSS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GISAIVL---------------GGTKVREDVDVIECSLQFPDD-------DYSWWDLFMKICVFIFAFVI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LIIIVCYTLMILRLKSV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RLLSGSREK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DRNLRRITRLVLVVVAVFVVCWTPIHIFILV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EALG----------------------------------STSHSTA----------ALSSYYFCIALGYTNSS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NPILY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OPRMRHELIX/1-272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MITAITIMALYSIVCVVGLFGNFLVMYVIVR-------------------------------YTKMKTAT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N---------IYIFNLALADALATSTLPFQSVNYLMG--------------------TWP---------FGT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ILCKIVISIDYYNMFTSIFTLCTMSVDRYIAV-----CHPVKALDFR-------TPRNAKIINVCNWILSSA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IGLPVMFM-----------------ATTKYRQGSIDCTLTFSH--------PTWYWENLLKICVFIFAFIM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LIITVCYGLMILRLKSV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RMLSGSKEK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DRNLRRITRMVLVVVAVFIVCWTPIHIYVII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KALV--------------------------------TIPETTF------------QTVSWHFCIALGYTNSC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NPVLY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OPRXRHELIX/1-272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LGLKVTIVGLYLAVCVGGLLGNCLVMYVILR-------------------------------HTKMKTAT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N---------IYIFNLALADTLVLLTLPFQGTDILLG--------------------FWP---------FGN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ALCKTVIAIDYYNMFTSTFTLTAMSVDRYVAI-----CHPIRALDVR-------TSSKAQAVNVAIWALASV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GVPVAIM-----------------GSAQVEDEEIECLVEIPT--------PQDYWGPVFAICIFLFSFIV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LVISVCYSLMIRRLRGV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RLLSGSREK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DRNLRRITRLVLVVVAVFVGCWTPVQVFVLA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QGLG--------------------------------VQPSSET------------AVAILRFCTALGYVNSC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NPILY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OPSDRHELIX/1-273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WQFSMLAAYMFLLIVLGFPINFLTLYVTVQH-------------------------------KKLR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TPLNYILLNLAVADLFMVLGGFTSTLYTSLHG-------------------YFV---------FG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TGCNLEGFFATLGGEIALWSLVVLAIERYVVVC-----KPMSNFRF--------GENHAIMGVAFTWVMALA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CAAPPLA----------------GWSRYIPEGLQCSCGIDYYTLKPEV-------NNESFVIYMFVVHFTI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MIIIFFCYG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QLVFTVKEAAAQQQES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ATTQKAEKEVTRMVIIMVIAFLICWVPYASVAFY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IFTH----------------------------------QGSNF------------GPIFMTIPAFFAKSAAI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YNPVIYI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PAR1RHELIX/1-276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SWLTLFVPSVYTGVFVVSLPLNIMAIVVFI-------------------------------LKMKVKKP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AVVYMLHLATADVLFVSVLPFKISYYFS-------------------GSDWQF---------GS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ELCRFVTAAFYCNMYASILLMTVISIDRFLAVVY-----PMQSLSWR-------TLGRASFTCLAIWALAIA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GVVPLLL---------------KEQTIQVPGLNITTCHDVLNETLL-------EGYYAYYFSAFSAVFFFV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IISTVCYVSIIRCL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SSSAVA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NRSKKSRALFLSAAVFCIFIICFGPTNVLLIA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HYSF--------------------------------LSHTST----------TEAAYFAYLLCVCVSSISCC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IDPLIYYYA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5HT2BRHELIX/1-333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GNKLHWAALLILMVIIPTIGGNTLVILAVSL-------------------------------EKKLQY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ATNYFLMSLAVADLLVGLFVMPIALLTIMF------------------EAMWPLP---------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LCPAWLFLDVLFSTASIMHLCAISVDRYIAIK-----KPIQANQYNS-------RATAFIKITVVWLISIG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IAI---------------PVPIKGIETDVDNPNNITCVLTKERF-------------GDFMLFGSLAAFFT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AIMIVTYFLTIHALQK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KAYLVKNKPPQRLTWLTVSTVFQRDETPCSSPEKVAMLDGSRKD----------KA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PNSGDETLMRRTSTIGKKSVQTISNEQ-------------------RASKVLGIVFFLFLLMWCPFFITNIT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----------------------------------VLCDSCNQTTL----------QMLLEIFVWIGYVSSG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NPLVYTLF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5HT1BRHELIX/1-327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LPWKVLLVMLLALITLATTLSNAFVIATVYR-------------------------------TRKLHT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PANYLIASLAVTDLLVSILVMPISTMYTVT-------------------GRWTLG---------Q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VCDFWLSSDITCCTASILHLCVIALDRYWAIT-----DAVEYSAKRT-------PKRAAVMIALVWVFSIS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ISL-----------------PPFFWRQAKAEEEVSECVVNTDH--------------ILYTVYSTVGAFYF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TLLLIALYGRIYVEARS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RILKQTPNRTGKR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TRAQLITDSPGSTSSVTSINSRVPDVPSESGSPVYVNQVKVRVSDALLEKKKLMAARER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KATKTLGIILGAFIVCWLPFFIISLV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M-------------------------------------PICKDACWFH--------LAIFDFFTWLGYLNS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INPIIYTMS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S1PR1RHELIX/1-269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NSIKLTSVVFILICCFIILENIFVLLTIWKT-------------------------------KKFH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RPMYYFIGNLALSDLLAGVAYTANLLLSGATTY------------------KL-----------T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AQWFLREGSMFVALSASVFSLLAIAIERYITML------KMKLHNGSN-------NFRLFLLISACWVISLI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GGL-------------------PIMGWNCISALSSCSTVLPLY-------------HKHYILFCTTVFTL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LSIVILYCRIYSLVRTRS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RRLTFRKNISKASRS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SEKSLALLKTVIIVLSVFIACWAPLFILLL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DV--------------------------------GCKVKTCD-------------ILFRAEYFLVLAVLNSG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TNPIIY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P2Y12RHELIX/1-281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YKITQVLFPLLYTVLFFVGLITNGLAMRIFFQ--------------------------------IRSKS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NFIIFLKNTVISDLLMILTFPFKILSD----------------------AKLGTGPLR------T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FVCQVTSVIFYFTMYISISFLGLITIDRYQKT-----TRPFKTSNPKN-------LLGAKILSVVIWAFMF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SLPNMI----------------LTNRQPRDKNVKKCSFLK---------SEFGLVWHEIVNYICQVIFWIN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FLIVIVCYTLITKEL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YRSYVRTRGVGKVPRKKVN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VKVFIIIAVFFICFVPFHFARI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YT-------------------------------------LSQTRDVFD-CTAENTLFYVKESTLWLTSLNAC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DPFIYFFL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SMORHELIX/1-313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EAEHQDMHSYIAAFGAVTGLCTLFTLATFV---------------------------ADWRNSNRY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PAVILFYVNACFFVGSIGWLAQF------------MDGARREIVCRADGTMRLGEPTSNE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SCVIIFVIVYYALMAGVVWFVVLTYAWHTSFKALG-TTTYQPLSGKTSY-----------FHLLTWSLPFV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TVAILAV-----------------AQVDGDSVSGICFVGYKN----------YRYRAGFVLAPIGLVLIVG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GYFLIRGVMTLFSIKSN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HPGLLSEKAA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SKINETMLRLGIFGFLAFGFVLITFS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CHFYDFFNQA--EWERSFRDYVLCQANVTIGLPTKQPIPDCEIKNRPS--------LLVEKINLFAMFGTGI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AMSTWV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GLRRHELIX/1-267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MYSSFQVMYTVGYSLSLGALLLALAIL-------------------------------GGLSKLHCTR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NA---------IHANLFASFVLKASSVLVIDGLL--------RTRYSQKIGDDLSVSTWLSDGAV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AGCRVAAVFMQYGIVANYCWLLVEGLYLHNLLGL----ATLPERSF------------FSLYLGIGWGAPM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FVVPWAVVKCLF--------------------ENVQCWTSNDN-----------MGFWWILRFPVFLAILIN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FFIFVRIVQLLVAKL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RARQMHHTD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YKFRLAKSTLTLIPLLGVHEV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VFA-----------------------------------FVTDEHAQGT------LRSAKLFFDLFLSSFQGL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VAVLYCFL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CRFR1RHELIX/1-283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HYHVAVIINYLGHCISLVALLVAFVLFLR--LRPGCTHWGDQADGALEVGAPWSGAPFQVRRSIRC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LRNIIHWNLISAFILRNATWFVVQLTM----------------------SPEVHQSNV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GWCRLVTAAYNYFHVTNFFWMFGEGCYLHTAIV-------LTYST---------DRLRKWMFICIGWGVPFP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IIVAWAIGKLYY--------------------DNEKCWFGKRPGVYT----------DYIYQGPMILVLLIN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FIFLFNIVRILMTK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LRASTT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SETIQYRKAVKATLVLLPLLGITYM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LFFV---------------------------------NPGED----------EVSRVVFIYFNSFLESFQGF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FVSVFYCFLNS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&gt;GRM1RHELIX/1-243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NIESIIAIAFSCLGILVTLFVTLIFVLY--------------------------------RDTPVVKSS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SRELCYIILAGIFLGYVCPFTLIA--------------------------KP----------TT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TSCYLQRLLVGLSSAMCYSALVTKTNRIARIL-----AGSKKKICTRKPRFM-----SAWAQVIIASILISV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QLTLVVTLIIME-------PPMPILSYPSIKEVYLICNT-------------SNLGVVAPLGYNGLLIMSCT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YYAFKT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---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RNV-------------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--------------------------------------------------------KYIAFTMYTTCIIWLA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FVPIYFGS---------------------------------------N----YKIITTCFAVSLSVTVALGC</w:t>
      </w:r>
    </w:p>
    <w:p w:rsidR="00E16D0C" w:rsidRPr="00E16D0C" w:rsidRDefault="00E16D0C" w:rsidP="00E16D0C">
      <w:pPr>
        <w:pStyle w:val="NurText"/>
        <w:rPr>
          <w:sz w:val="20"/>
        </w:rPr>
      </w:pPr>
      <w:r w:rsidRPr="00E16D0C">
        <w:rPr>
          <w:sz w:val="20"/>
        </w:rPr>
        <w:t>MFTPKMYIII-</w:t>
      </w:r>
    </w:p>
    <w:p w:rsidR="00E16D0C" w:rsidRPr="00DB4B60" w:rsidRDefault="00E16D0C" w:rsidP="00E16D0C">
      <w:pPr>
        <w:pStyle w:val="NurText"/>
      </w:pPr>
    </w:p>
    <w:p w:rsidR="00000000" w:rsidRDefault="00A003DF">
      <w:pPr>
        <w:rPr>
          <w:rFonts w:ascii="Courier" w:hAnsi="Courier"/>
          <w:sz w:val="20"/>
          <w:lang w:val="en-US"/>
        </w:rPr>
      </w:pPr>
    </w:p>
    <w:sectPr w:rsidR="00000000" w:rsidSect="00806B63">
      <w:pgSz w:w="11900" w:h="16840"/>
      <w:pgMar w:top="1417" w:right="1417" w:bottom="1134" w:left="1418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A04C21"/>
    <w:multiLevelType w:val="hybridMultilevel"/>
    <w:tmpl w:val="926A80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7A3FD1"/>
    <w:multiLevelType w:val="hybridMultilevel"/>
    <w:tmpl w:val="EF7898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trackRevision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compat>
    <w:doNotAutofitConstrainedTables/>
    <w:splitPgBreakAndParaMark/>
    <w:doNotVertAlignCellWithSp/>
    <w:doNotBreakConstrainedForcedTable/>
    <w:useAnsiKerningPairs/>
    <w:cachedColBalance/>
  </w:compat>
  <w:rsids>
    <w:rsidRoot w:val="001C311E"/>
    <w:rsid w:val="000038E5"/>
    <w:rsid w:val="000054BD"/>
    <w:rsid w:val="00010021"/>
    <w:rsid w:val="00013299"/>
    <w:rsid w:val="000150F0"/>
    <w:rsid w:val="00016F82"/>
    <w:rsid w:val="00021B0D"/>
    <w:rsid w:val="000246AA"/>
    <w:rsid w:val="00024916"/>
    <w:rsid w:val="00026FAE"/>
    <w:rsid w:val="00034F4E"/>
    <w:rsid w:val="0004113E"/>
    <w:rsid w:val="00042400"/>
    <w:rsid w:val="00043C7E"/>
    <w:rsid w:val="00053969"/>
    <w:rsid w:val="000632C9"/>
    <w:rsid w:val="00065101"/>
    <w:rsid w:val="000656AE"/>
    <w:rsid w:val="00070751"/>
    <w:rsid w:val="000708CD"/>
    <w:rsid w:val="00076088"/>
    <w:rsid w:val="00076620"/>
    <w:rsid w:val="00082C57"/>
    <w:rsid w:val="000866EF"/>
    <w:rsid w:val="0009388D"/>
    <w:rsid w:val="000B1CE8"/>
    <w:rsid w:val="000C14C1"/>
    <w:rsid w:val="000C428C"/>
    <w:rsid w:val="000D1C94"/>
    <w:rsid w:val="000D7249"/>
    <w:rsid w:val="000F20E5"/>
    <w:rsid w:val="000F4EF7"/>
    <w:rsid w:val="000F6015"/>
    <w:rsid w:val="000F78AE"/>
    <w:rsid w:val="0010672B"/>
    <w:rsid w:val="00114330"/>
    <w:rsid w:val="00120989"/>
    <w:rsid w:val="00122461"/>
    <w:rsid w:val="00122E97"/>
    <w:rsid w:val="00126896"/>
    <w:rsid w:val="0015202D"/>
    <w:rsid w:val="001549D8"/>
    <w:rsid w:val="0017120F"/>
    <w:rsid w:val="0017291E"/>
    <w:rsid w:val="001739D7"/>
    <w:rsid w:val="001A29DA"/>
    <w:rsid w:val="001A4B5E"/>
    <w:rsid w:val="001A7C24"/>
    <w:rsid w:val="001B0E32"/>
    <w:rsid w:val="001B0FB2"/>
    <w:rsid w:val="001B59D6"/>
    <w:rsid w:val="001C311E"/>
    <w:rsid w:val="001C3EBA"/>
    <w:rsid w:val="001C5B2C"/>
    <w:rsid w:val="001C6A7C"/>
    <w:rsid w:val="001D05C5"/>
    <w:rsid w:val="001D17FD"/>
    <w:rsid w:val="001D3D07"/>
    <w:rsid w:val="001D5103"/>
    <w:rsid w:val="001D515D"/>
    <w:rsid w:val="001E18AE"/>
    <w:rsid w:val="001E1B2F"/>
    <w:rsid w:val="001E244A"/>
    <w:rsid w:val="001F2B82"/>
    <w:rsid w:val="00207AEA"/>
    <w:rsid w:val="002136FA"/>
    <w:rsid w:val="00222608"/>
    <w:rsid w:val="002233F6"/>
    <w:rsid w:val="00231813"/>
    <w:rsid w:val="00236E3F"/>
    <w:rsid w:val="0024689C"/>
    <w:rsid w:val="00251952"/>
    <w:rsid w:val="002534E6"/>
    <w:rsid w:val="002552F0"/>
    <w:rsid w:val="002564E8"/>
    <w:rsid w:val="00256587"/>
    <w:rsid w:val="00264F1A"/>
    <w:rsid w:val="002821C9"/>
    <w:rsid w:val="00291B17"/>
    <w:rsid w:val="002A0DCB"/>
    <w:rsid w:val="002A1574"/>
    <w:rsid w:val="002A7579"/>
    <w:rsid w:val="002A78DC"/>
    <w:rsid w:val="002B1876"/>
    <w:rsid w:val="002C3026"/>
    <w:rsid w:val="002C52AD"/>
    <w:rsid w:val="002D346A"/>
    <w:rsid w:val="002D5634"/>
    <w:rsid w:val="002E15A5"/>
    <w:rsid w:val="002F192B"/>
    <w:rsid w:val="002F2392"/>
    <w:rsid w:val="002F2AC9"/>
    <w:rsid w:val="002F581C"/>
    <w:rsid w:val="002F72C4"/>
    <w:rsid w:val="00305CE3"/>
    <w:rsid w:val="00307CF4"/>
    <w:rsid w:val="00311BDB"/>
    <w:rsid w:val="003150A3"/>
    <w:rsid w:val="00315BCE"/>
    <w:rsid w:val="0031673E"/>
    <w:rsid w:val="00317509"/>
    <w:rsid w:val="00320BE7"/>
    <w:rsid w:val="003253A9"/>
    <w:rsid w:val="00326E29"/>
    <w:rsid w:val="00326FA9"/>
    <w:rsid w:val="003336FB"/>
    <w:rsid w:val="00334329"/>
    <w:rsid w:val="003370F4"/>
    <w:rsid w:val="003407D3"/>
    <w:rsid w:val="0034497B"/>
    <w:rsid w:val="00345370"/>
    <w:rsid w:val="00350C9D"/>
    <w:rsid w:val="00353050"/>
    <w:rsid w:val="00364217"/>
    <w:rsid w:val="00365E1C"/>
    <w:rsid w:val="00380B69"/>
    <w:rsid w:val="00383334"/>
    <w:rsid w:val="0038702E"/>
    <w:rsid w:val="00392A3D"/>
    <w:rsid w:val="003A14EA"/>
    <w:rsid w:val="003B1BAD"/>
    <w:rsid w:val="003B4EDA"/>
    <w:rsid w:val="003C2CF2"/>
    <w:rsid w:val="003C3723"/>
    <w:rsid w:val="003E2F66"/>
    <w:rsid w:val="003F0262"/>
    <w:rsid w:val="003F5B34"/>
    <w:rsid w:val="003F663C"/>
    <w:rsid w:val="003F7B1D"/>
    <w:rsid w:val="00400F1A"/>
    <w:rsid w:val="00401CA1"/>
    <w:rsid w:val="00402BC5"/>
    <w:rsid w:val="0040743A"/>
    <w:rsid w:val="004118C2"/>
    <w:rsid w:val="004136F3"/>
    <w:rsid w:val="00414661"/>
    <w:rsid w:val="004203A8"/>
    <w:rsid w:val="0042057D"/>
    <w:rsid w:val="00420DBC"/>
    <w:rsid w:val="00430897"/>
    <w:rsid w:val="00433B7E"/>
    <w:rsid w:val="00436D83"/>
    <w:rsid w:val="00451A2C"/>
    <w:rsid w:val="00471462"/>
    <w:rsid w:val="00472C51"/>
    <w:rsid w:val="00481E98"/>
    <w:rsid w:val="00486B12"/>
    <w:rsid w:val="00491519"/>
    <w:rsid w:val="00491695"/>
    <w:rsid w:val="00494783"/>
    <w:rsid w:val="00494B1F"/>
    <w:rsid w:val="004A27EB"/>
    <w:rsid w:val="004A2D5F"/>
    <w:rsid w:val="004B75D6"/>
    <w:rsid w:val="004B7D88"/>
    <w:rsid w:val="004C1CEC"/>
    <w:rsid w:val="004C3FDE"/>
    <w:rsid w:val="004C6D57"/>
    <w:rsid w:val="004E3574"/>
    <w:rsid w:val="004E492E"/>
    <w:rsid w:val="004E7A4A"/>
    <w:rsid w:val="004F48F6"/>
    <w:rsid w:val="00500747"/>
    <w:rsid w:val="00501F3C"/>
    <w:rsid w:val="00506DCF"/>
    <w:rsid w:val="0051148A"/>
    <w:rsid w:val="005212B7"/>
    <w:rsid w:val="0052204A"/>
    <w:rsid w:val="00524839"/>
    <w:rsid w:val="00526078"/>
    <w:rsid w:val="005320B9"/>
    <w:rsid w:val="005359B7"/>
    <w:rsid w:val="00543172"/>
    <w:rsid w:val="0054665E"/>
    <w:rsid w:val="00550E7B"/>
    <w:rsid w:val="0055169D"/>
    <w:rsid w:val="00556678"/>
    <w:rsid w:val="00556E4C"/>
    <w:rsid w:val="00561A21"/>
    <w:rsid w:val="00567CB3"/>
    <w:rsid w:val="005708AA"/>
    <w:rsid w:val="00581DCB"/>
    <w:rsid w:val="00581FFE"/>
    <w:rsid w:val="005862F8"/>
    <w:rsid w:val="00592110"/>
    <w:rsid w:val="00593F48"/>
    <w:rsid w:val="005A258E"/>
    <w:rsid w:val="005A7F57"/>
    <w:rsid w:val="005B176E"/>
    <w:rsid w:val="005B3560"/>
    <w:rsid w:val="005B36A9"/>
    <w:rsid w:val="005C06C0"/>
    <w:rsid w:val="005E1778"/>
    <w:rsid w:val="005E4F7C"/>
    <w:rsid w:val="005F2F55"/>
    <w:rsid w:val="005F406E"/>
    <w:rsid w:val="005F7FF8"/>
    <w:rsid w:val="00602FB5"/>
    <w:rsid w:val="00607C3A"/>
    <w:rsid w:val="006147D4"/>
    <w:rsid w:val="0061754C"/>
    <w:rsid w:val="00627DF7"/>
    <w:rsid w:val="006303BD"/>
    <w:rsid w:val="006307C6"/>
    <w:rsid w:val="00630F6C"/>
    <w:rsid w:val="00635873"/>
    <w:rsid w:val="00642B18"/>
    <w:rsid w:val="00664A5B"/>
    <w:rsid w:val="00666010"/>
    <w:rsid w:val="006718B4"/>
    <w:rsid w:val="00675CB4"/>
    <w:rsid w:val="0068046D"/>
    <w:rsid w:val="00686285"/>
    <w:rsid w:val="00686EDA"/>
    <w:rsid w:val="00690080"/>
    <w:rsid w:val="00691D86"/>
    <w:rsid w:val="00696B66"/>
    <w:rsid w:val="006A3EF3"/>
    <w:rsid w:val="006A6DB9"/>
    <w:rsid w:val="006B090D"/>
    <w:rsid w:val="006B477F"/>
    <w:rsid w:val="006C0466"/>
    <w:rsid w:val="006D1B45"/>
    <w:rsid w:val="006D4BE3"/>
    <w:rsid w:val="006D4E9E"/>
    <w:rsid w:val="006E04AF"/>
    <w:rsid w:val="006E237D"/>
    <w:rsid w:val="006E6491"/>
    <w:rsid w:val="006E687D"/>
    <w:rsid w:val="006F08A1"/>
    <w:rsid w:val="006F491A"/>
    <w:rsid w:val="0070025F"/>
    <w:rsid w:val="00712346"/>
    <w:rsid w:val="00714853"/>
    <w:rsid w:val="007156C8"/>
    <w:rsid w:val="007162D1"/>
    <w:rsid w:val="00716B22"/>
    <w:rsid w:val="00720B6B"/>
    <w:rsid w:val="00721C8A"/>
    <w:rsid w:val="00722E0D"/>
    <w:rsid w:val="00723171"/>
    <w:rsid w:val="00730041"/>
    <w:rsid w:val="00731F4B"/>
    <w:rsid w:val="0073367D"/>
    <w:rsid w:val="00735D33"/>
    <w:rsid w:val="00740697"/>
    <w:rsid w:val="00741749"/>
    <w:rsid w:val="0074397F"/>
    <w:rsid w:val="00747187"/>
    <w:rsid w:val="00752B25"/>
    <w:rsid w:val="007555B2"/>
    <w:rsid w:val="007710E0"/>
    <w:rsid w:val="007740DA"/>
    <w:rsid w:val="007741A3"/>
    <w:rsid w:val="007803BB"/>
    <w:rsid w:val="00787E5E"/>
    <w:rsid w:val="007918C5"/>
    <w:rsid w:val="00793B32"/>
    <w:rsid w:val="007A550D"/>
    <w:rsid w:val="007A5FD6"/>
    <w:rsid w:val="007B0820"/>
    <w:rsid w:val="007B56CA"/>
    <w:rsid w:val="007C2795"/>
    <w:rsid w:val="007C5354"/>
    <w:rsid w:val="007D0180"/>
    <w:rsid w:val="007D30E3"/>
    <w:rsid w:val="007D3149"/>
    <w:rsid w:val="007D69BC"/>
    <w:rsid w:val="007D7A49"/>
    <w:rsid w:val="007E0144"/>
    <w:rsid w:val="007E13EB"/>
    <w:rsid w:val="007E7FED"/>
    <w:rsid w:val="007F0CA0"/>
    <w:rsid w:val="00802042"/>
    <w:rsid w:val="008031AE"/>
    <w:rsid w:val="00806B63"/>
    <w:rsid w:val="00827871"/>
    <w:rsid w:val="00836A0C"/>
    <w:rsid w:val="008519C1"/>
    <w:rsid w:val="00853E00"/>
    <w:rsid w:val="00857548"/>
    <w:rsid w:val="008619D3"/>
    <w:rsid w:val="008650B1"/>
    <w:rsid w:val="008705E1"/>
    <w:rsid w:val="0087171D"/>
    <w:rsid w:val="00872F13"/>
    <w:rsid w:val="0087471A"/>
    <w:rsid w:val="00875A44"/>
    <w:rsid w:val="00880EB0"/>
    <w:rsid w:val="00883E92"/>
    <w:rsid w:val="0088411D"/>
    <w:rsid w:val="00890BAA"/>
    <w:rsid w:val="008C1B4A"/>
    <w:rsid w:val="008D2D80"/>
    <w:rsid w:val="008D6F4B"/>
    <w:rsid w:val="008E17F8"/>
    <w:rsid w:val="008E3237"/>
    <w:rsid w:val="008E515C"/>
    <w:rsid w:val="008E69D2"/>
    <w:rsid w:val="008E793C"/>
    <w:rsid w:val="008F0270"/>
    <w:rsid w:val="008F6801"/>
    <w:rsid w:val="00922FC6"/>
    <w:rsid w:val="009258A0"/>
    <w:rsid w:val="009279C9"/>
    <w:rsid w:val="00931F53"/>
    <w:rsid w:val="0093322E"/>
    <w:rsid w:val="00941B18"/>
    <w:rsid w:val="00941E87"/>
    <w:rsid w:val="009438EE"/>
    <w:rsid w:val="009442D2"/>
    <w:rsid w:val="009504A1"/>
    <w:rsid w:val="009534B5"/>
    <w:rsid w:val="00955394"/>
    <w:rsid w:val="00957E4F"/>
    <w:rsid w:val="009649A3"/>
    <w:rsid w:val="00970AA9"/>
    <w:rsid w:val="0097793E"/>
    <w:rsid w:val="00983600"/>
    <w:rsid w:val="009A17CA"/>
    <w:rsid w:val="009A3AC8"/>
    <w:rsid w:val="009A67FF"/>
    <w:rsid w:val="009B1439"/>
    <w:rsid w:val="009B2F8A"/>
    <w:rsid w:val="009C0272"/>
    <w:rsid w:val="009C5C22"/>
    <w:rsid w:val="009C6734"/>
    <w:rsid w:val="009D4061"/>
    <w:rsid w:val="009D6FD5"/>
    <w:rsid w:val="009E157A"/>
    <w:rsid w:val="009E4500"/>
    <w:rsid w:val="009F39AE"/>
    <w:rsid w:val="00A003DF"/>
    <w:rsid w:val="00A00CE9"/>
    <w:rsid w:val="00A023F6"/>
    <w:rsid w:val="00A02D42"/>
    <w:rsid w:val="00A3751D"/>
    <w:rsid w:val="00A41792"/>
    <w:rsid w:val="00A627AD"/>
    <w:rsid w:val="00A649B8"/>
    <w:rsid w:val="00A70DDB"/>
    <w:rsid w:val="00A717DD"/>
    <w:rsid w:val="00A728D1"/>
    <w:rsid w:val="00A74B78"/>
    <w:rsid w:val="00A84DCF"/>
    <w:rsid w:val="00A92681"/>
    <w:rsid w:val="00A93386"/>
    <w:rsid w:val="00AA3600"/>
    <w:rsid w:val="00AA4D2E"/>
    <w:rsid w:val="00AA522B"/>
    <w:rsid w:val="00AA56E5"/>
    <w:rsid w:val="00AA5AD9"/>
    <w:rsid w:val="00AB032A"/>
    <w:rsid w:val="00AB0359"/>
    <w:rsid w:val="00AB240A"/>
    <w:rsid w:val="00AB256A"/>
    <w:rsid w:val="00AB6226"/>
    <w:rsid w:val="00AC26C1"/>
    <w:rsid w:val="00AD02E9"/>
    <w:rsid w:val="00AD065E"/>
    <w:rsid w:val="00AE2985"/>
    <w:rsid w:val="00AF141C"/>
    <w:rsid w:val="00AF3DD1"/>
    <w:rsid w:val="00AF62E9"/>
    <w:rsid w:val="00B02F1E"/>
    <w:rsid w:val="00B1281E"/>
    <w:rsid w:val="00B253DD"/>
    <w:rsid w:val="00B30AF5"/>
    <w:rsid w:val="00B326B4"/>
    <w:rsid w:val="00B32A2B"/>
    <w:rsid w:val="00B34709"/>
    <w:rsid w:val="00B47317"/>
    <w:rsid w:val="00B51012"/>
    <w:rsid w:val="00B52471"/>
    <w:rsid w:val="00B53EA2"/>
    <w:rsid w:val="00B56E7D"/>
    <w:rsid w:val="00B70030"/>
    <w:rsid w:val="00B711D5"/>
    <w:rsid w:val="00B81312"/>
    <w:rsid w:val="00B855C8"/>
    <w:rsid w:val="00B86B56"/>
    <w:rsid w:val="00B90097"/>
    <w:rsid w:val="00B92633"/>
    <w:rsid w:val="00B9278A"/>
    <w:rsid w:val="00B95A5E"/>
    <w:rsid w:val="00B96692"/>
    <w:rsid w:val="00B96AF0"/>
    <w:rsid w:val="00BA09A3"/>
    <w:rsid w:val="00BA1DB6"/>
    <w:rsid w:val="00BA2BF5"/>
    <w:rsid w:val="00BA2FD6"/>
    <w:rsid w:val="00BA5614"/>
    <w:rsid w:val="00BB2A93"/>
    <w:rsid w:val="00BB306A"/>
    <w:rsid w:val="00BB3815"/>
    <w:rsid w:val="00BC3208"/>
    <w:rsid w:val="00BC447F"/>
    <w:rsid w:val="00BC4A8A"/>
    <w:rsid w:val="00BC5A20"/>
    <w:rsid w:val="00BC6EA8"/>
    <w:rsid w:val="00BC7B32"/>
    <w:rsid w:val="00BD05A7"/>
    <w:rsid w:val="00BE2585"/>
    <w:rsid w:val="00BF05B1"/>
    <w:rsid w:val="00BF4387"/>
    <w:rsid w:val="00BF7FA0"/>
    <w:rsid w:val="00C02EF3"/>
    <w:rsid w:val="00C033D3"/>
    <w:rsid w:val="00C100AB"/>
    <w:rsid w:val="00C13898"/>
    <w:rsid w:val="00C138C2"/>
    <w:rsid w:val="00C1475B"/>
    <w:rsid w:val="00C26E27"/>
    <w:rsid w:val="00C27763"/>
    <w:rsid w:val="00C33980"/>
    <w:rsid w:val="00C423D8"/>
    <w:rsid w:val="00C53B8D"/>
    <w:rsid w:val="00C55EFD"/>
    <w:rsid w:val="00C60912"/>
    <w:rsid w:val="00C60BD3"/>
    <w:rsid w:val="00C66F39"/>
    <w:rsid w:val="00C742BA"/>
    <w:rsid w:val="00C77DE5"/>
    <w:rsid w:val="00C83C4F"/>
    <w:rsid w:val="00C90DE5"/>
    <w:rsid w:val="00C9686D"/>
    <w:rsid w:val="00C97519"/>
    <w:rsid w:val="00CA1EBB"/>
    <w:rsid w:val="00CA6E4B"/>
    <w:rsid w:val="00CB06AC"/>
    <w:rsid w:val="00CB0F69"/>
    <w:rsid w:val="00CB17C5"/>
    <w:rsid w:val="00CB59CC"/>
    <w:rsid w:val="00CB7B22"/>
    <w:rsid w:val="00CC520B"/>
    <w:rsid w:val="00CD1E0D"/>
    <w:rsid w:val="00CD77C5"/>
    <w:rsid w:val="00CE06BF"/>
    <w:rsid w:val="00CF444E"/>
    <w:rsid w:val="00CF7F6A"/>
    <w:rsid w:val="00D00847"/>
    <w:rsid w:val="00D0541E"/>
    <w:rsid w:val="00D13A63"/>
    <w:rsid w:val="00D15CB7"/>
    <w:rsid w:val="00D16354"/>
    <w:rsid w:val="00D20879"/>
    <w:rsid w:val="00D31B0A"/>
    <w:rsid w:val="00D33F80"/>
    <w:rsid w:val="00D37858"/>
    <w:rsid w:val="00D45862"/>
    <w:rsid w:val="00D47FA5"/>
    <w:rsid w:val="00D54292"/>
    <w:rsid w:val="00D56B08"/>
    <w:rsid w:val="00D57A4C"/>
    <w:rsid w:val="00D62E0C"/>
    <w:rsid w:val="00D66491"/>
    <w:rsid w:val="00D740F7"/>
    <w:rsid w:val="00D83DC1"/>
    <w:rsid w:val="00D864DE"/>
    <w:rsid w:val="00D87DD6"/>
    <w:rsid w:val="00D90A9E"/>
    <w:rsid w:val="00D91E2A"/>
    <w:rsid w:val="00D93F6F"/>
    <w:rsid w:val="00D974C1"/>
    <w:rsid w:val="00DA0804"/>
    <w:rsid w:val="00DA2E46"/>
    <w:rsid w:val="00DA502D"/>
    <w:rsid w:val="00DC1666"/>
    <w:rsid w:val="00DC4160"/>
    <w:rsid w:val="00DC5CD3"/>
    <w:rsid w:val="00DD09BF"/>
    <w:rsid w:val="00DF2BB7"/>
    <w:rsid w:val="00DF45B4"/>
    <w:rsid w:val="00E0040E"/>
    <w:rsid w:val="00E05017"/>
    <w:rsid w:val="00E16C11"/>
    <w:rsid w:val="00E16D0C"/>
    <w:rsid w:val="00E17684"/>
    <w:rsid w:val="00E17FD7"/>
    <w:rsid w:val="00E21E62"/>
    <w:rsid w:val="00E30F73"/>
    <w:rsid w:val="00E32B94"/>
    <w:rsid w:val="00E35260"/>
    <w:rsid w:val="00E406C9"/>
    <w:rsid w:val="00E4474B"/>
    <w:rsid w:val="00E46AF1"/>
    <w:rsid w:val="00E50C6D"/>
    <w:rsid w:val="00E50DCE"/>
    <w:rsid w:val="00E539DF"/>
    <w:rsid w:val="00E5739E"/>
    <w:rsid w:val="00E7021D"/>
    <w:rsid w:val="00E723EC"/>
    <w:rsid w:val="00E773E2"/>
    <w:rsid w:val="00E873FB"/>
    <w:rsid w:val="00EA4C08"/>
    <w:rsid w:val="00EB1C12"/>
    <w:rsid w:val="00EC134C"/>
    <w:rsid w:val="00EC16C1"/>
    <w:rsid w:val="00EC1AE6"/>
    <w:rsid w:val="00EC3B03"/>
    <w:rsid w:val="00EC49F3"/>
    <w:rsid w:val="00EC62B7"/>
    <w:rsid w:val="00EC6AD3"/>
    <w:rsid w:val="00EC7CA9"/>
    <w:rsid w:val="00ED2619"/>
    <w:rsid w:val="00EE1256"/>
    <w:rsid w:val="00EE1A72"/>
    <w:rsid w:val="00EE5294"/>
    <w:rsid w:val="00EE5A8F"/>
    <w:rsid w:val="00EE5E58"/>
    <w:rsid w:val="00EF12C1"/>
    <w:rsid w:val="00EF1616"/>
    <w:rsid w:val="00EF1E03"/>
    <w:rsid w:val="00F01C6E"/>
    <w:rsid w:val="00F06D39"/>
    <w:rsid w:val="00F070CA"/>
    <w:rsid w:val="00F11014"/>
    <w:rsid w:val="00F129AF"/>
    <w:rsid w:val="00F17E69"/>
    <w:rsid w:val="00F21AF2"/>
    <w:rsid w:val="00F2254C"/>
    <w:rsid w:val="00F275F8"/>
    <w:rsid w:val="00F362B7"/>
    <w:rsid w:val="00F402B1"/>
    <w:rsid w:val="00F4075A"/>
    <w:rsid w:val="00F43685"/>
    <w:rsid w:val="00F57179"/>
    <w:rsid w:val="00F63BCA"/>
    <w:rsid w:val="00F66233"/>
    <w:rsid w:val="00F67E80"/>
    <w:rsid w:val="00F7080E"/>
    <w:rsid w:val="00F77C7B"/>
    <w:rsid w:val="00F8134E"/>
    <w:rsid w:val="00F9691E"/>
    <w:rsid w:val="00FA1005"/>
    <w:rsid w:val="00FA4DFD"/>
    <w:rsid w:val="00FB4A61"/>
    <w:rsid w:val="00FC1B22"/>
    <w:rsid w:val="00FD6510"/>
    <w:rsid w:val="00FD74C9"/>
    <w:rsid w:val="00FE137F"/>
    <w:rsid w:val="00FE562C"/>
    <w:rsid w:val="00FF033A"/>
    <w:rsid w:val="00FF132C"/>
    <w:rsid w:val="00FF14A2"/>
    <w:rsid w:val="00FF32C9"/>
    <w:rsid w:val="00FF42C4"/>
    <w:rsid w:val="00FF525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Plain Text" w:uiPriority="99"/>
    <w:lsdException w:name="List Paragraph" w:uiPriority="34" w:qFormat="1"/>
  </w:latentStyles>
  <w:style w:type="paragraph" w:default="1" w:styleId="Standard">
    <w:name w:val="Normal"/>
    <w:qFormat/>
    <w:rsid w:val="008C1ADD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66010"/>
    <w:rPr>
      <w:b/>
      <w:bCs/>
      <w:color w:val="4F81BD" w:themeColor="accent1"/>
      <w:sz w:val="18"/>
      <w:szCs w:val="18"/>
    </w:rPr>
  </w:style>
  <w:style w:type="paragraph" w:customStyle="1" w:styleId="Beschriftungnichtfett">
    <w:name w:val="Beschriftung + nicht fett"/>
    <w:basedOn w:val="Beschriftung"/>
    <w:qFormat/>
    <w:rsid w:val="00731F4B"/>
    <w:rPr>
      <w:b w:val="0"/>
      <w:color w:val="auto"/>
    </w:rPr>
  </w:style>
  <w:style w:type="paragraph" w:styleId="Kopfzeile">
    <w:name w:val="header"/>
    <w:basedOn w:val="Standard"/>
    <w:link w:val="KopfzeileZeichen"/>
    <w:rsid w:val="00712346"/>
    <w:pPr>
      <w:tabs>
        <w:tab w:val="center" w:pos="4536"/>
        <w:tab w:val="right" w:pos="9072"/>
      </w:tabs>
      <w:spacing w:after="0"/>
    </w:pPr>
  </w:style>
  <w:style w:type="character" w:customStyle="1" w:styleId="KopfzeileZeichen">
    <w:name w:val="Kopfzeile Zeichen"/>
    <w:basedOn w:val="Absatzstandardschriftart"/>
    <w:link w:val="Kopfzeile"/>
    <w:rsid w:val="00712346"/>
  </w:style>
  <w:style w:type="paragraph" w:styleId="Fuzeile">
    <w:name w:val="footer"/>
    <w:basedOn w:val="Standard"/>
    <w:link w:val="FuzeileZeichen"/>
    <w:rsid w:val="00712346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rsid w:val="00712346"/>
  </w:style>
  <w:style w:type="character" w:styleId="Link">
    <w:name w:val="Hyperlink"/>
    <w:basedOn w:val="Absatzstandardschriftart"/>
    <w:rsid w:val="00430897"/>
    <w:rPr>
      <w:color w:val="0000FF" w:themeColor="hyperlink"/>
      <w:u w:val="single"/>
    </w:rPr>
  </w:style>
  <w:style w:type="character" w:styleId="GesichteterLink">
    <w:name w:val="FollowedHyperlink"/>
    <w:basedOn w:val="Absatzstandardschriftart"/>
    <w:rsid w:val="00430897"/>
    <w:rPr>
      <w:color w:val="800080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740697"/>
    <w:pPr>
      <w:ind w:left="720"/>
      <w:contextualSpacing/>
    </w:pPr>
  </w:style>
  <w:style w:type="paragraph" w:customStyle="1" w:styleId="Maschinentext">
    <w:name w:val="Maschinentext"/>
    <w:basedOn w:val="Standard"/>
    <w:qFormat/>
    <w:rsid w:val="003150A3"/>
    <w:pPr>
      <w:spacing w:after="0"/>
      <w:ind w:left="-567"/>
    </w:pPr>
    <w:rPr>
      <w:rFonts w:ascii="Courier" w:hAnsi="Courier"/>
      <w:sz w:val="16"/>
      <w:lang w:val="en-US"/>
    </w:rPr>
  </w:style>
  <w:style w:type="paragraph" w:styleId="Sprechblasentext">
    <w:name w:val="Balloon Text"/>
    <w:basedOn w:val="Standard"/>
    <w:link w:val="SprechblasentextZeichen"/>
    <w:rsid w:val="002F581C"/>
    <w:pPr>
      <w:spacing w:after="0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2F581C"/>
    <w:rPr>
      <w:rFonts w:ascii="Lucida Grande" w:hAnsi="Lucida Grande"/>
      <w:sz w:val="18"/>
      <w:szCs w:val="18"/>
    </w:rPr>
  </w:style>
  <w:style w:type="paragraph" w:customStyle="1" w:styleId="DgfBAbstractbody">
    <w:name w:val="DgfB Abstract body"/>
    <w:basedOn w:val="Standard"/>
    <w:qFormat/>
    <w:rsid w:val="00E16D0C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/>
    </w:pPr>
    <w:rPr>
      <w:rFonts w:ascii="Times New Roman" w:eastAsia="Cambria" w:hAnsi="Times New Roman" w:cs="Times New Roman"/>
      <w:color w:val="000000"/>
      <w:szCs w:val="23"/>
      <w:lang w:val="en-US"/>
    </w:rPr>
  </w:style>
  <w:style w:type="paragraph" w:styleId="NurText">
    <w:name w:val="Plain Text"/>
    <w:basedOn w:val="Standard"/>
    <w:link w:val="NurTextZeichen"/>
    <w:uiPriority w:val="99"/>
    <w:unhideWhenUsed/>
    <w:rsid w:val="00E16D0C"/>
    <w:pPr>
      <w:spacing w:after="0"/>
    </w:pPr>
    <w:rPr>
      <w:rFonts w:ascii="Courier" w:hAnsi="Courier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rsid w:val="00E16D0C"/>
    <w:rPr>
      <w:rFonts w:ascii="Courier" w:hAnsi="Courier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86</Words>
  <Characters>13602</Characters>
  <Application>Microsoft Macintosh Word</Application>
  <DocSecurity>0</DocSecurity>
  <Lines>113</Lines>
  <Paragraphs>27</Paragraphs>
  <ScaleCrop>false</ScaleCrop>
  <Company>privat</Company>
  <LinksUpToDate>false</LinksUpToDate>
  <CharactersWithSpaces>16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Wolf</dc:creator>
  <cp:keywords/>
  <cp:lastModifiedBy>Steffen Wolf</cp:lastModifiedBy>
  <cp:revision>3</cp:revision>
  <dcterms:created xsi:type="dcterms:W3CDTF">2014-08-29T12:19:00Z</dcterms:created>
  <dcterms:modified xsi:type="dcterms:W3CDTF">2014-08-29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12" publications="35"/&gt;&lt;/info&gt;PAPERS2_INFO_END</vt:lpwstr>
  </property>
</Properties>
</file>